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 xml:space="preserve">Table S1. Primers used to isolate the GmHsp90 gen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253"/>
        <w:gridCol w:w="5869"/>
      </w:tblGrid>
      <w:tr>
        <w:trPr>
          <w:trHeight w:val="485" w:hRule="atLeast"/>
        </w:trPr>
        <w:tc>
          <w:tcPr>
            <w:tcW w:w="11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2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Locus ID</w:t>
            </w:r>
          </w:p>
        </w:tc>
        <w:tc>
          <w:tcPr>
            <w:tcW w:w="58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equence of primer pair (5’-3’)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Gm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1g0931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TGTTTTGTGTTCTAACAATGGCT/GATTTGTAACTTATTCTATGAGGGCA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4g4032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AGAACACTAGTTTGTTGAGCACTG/TGTCATGCAAAATCTACAACTCG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6g2975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CTGCGGTTATCTTTTTGAGC/GGGTAACACGAGACCTTTGG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2g4758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TCTCAATCTCTCTCTGTCGTAGTT/ AAAAATGTCCACATGACTGTCC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2g4721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TCCTTCTGTCCGCTGCGACTCTCT/GGGCTAAAAACACAAAGGCAAATCA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1"/>
                <w:szCs w:val="21"/>
                <w:lang w:eastAsia="zh-CN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bCs/>
                <w:i/>
                <w:iCs/>
                <w:sz w:val="21"/>
                <w:szCs w:val="21"/>
                <w:lang w:eastAsia="zh-CN"/>
              </w:rPr>
              <w:t>90</w:t>
            </w:r>
            <w:r>
              <w:rPr>
                <w:sz w:val="21"/>
                <w:szCs w:val="21"/>
              </w:rPr>
              <w:t>-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8g4459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CGTTGTTCTCCCTCG /CCACAAGAAACGCATCATA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-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4g0153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TACCTTCCCTCTTTTTCCGAC/CACCTAACTAGCCAACGTTCCAA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-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9g2441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ACTTCGATTCTCTGCAATTCACTC/CCCCAACAAAACAAGGAAGATAAAGAC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-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02g1379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TTTTGTCTAACTATGGCTCCTGTG/ GGTTCTATGAGAACATAGTATGCCTAA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-1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7g3782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GATGAGGAAGTGGACGG/GAAACCATGAAAAACAAAGGG</w:t>
            </w:r>
          </w:p>
        </w:tc>
      </w:tr>
      <w:tr>
        <w:trPr>
          <w:trHeight w:val="175" w:hRule="atLeast"/>
        </w:trPr>
        <w:tc>
          <w:tcPr>
            <w:tcW w:w="11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-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8g08220</w:t>
            </w:r>
          </w:p>
        </w:tc>
        <w:tc>
          <w:tcPr>
            <w:tcW w:w="5869" w:type="dxa"/>
            <w:tcBorders/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TAAACCCTAAACGACTCTATCTCTC /GAAAAAACATAGCCAACTCCG</w:t>
            </w:r>
          </w:p>
        </w:tc>
      </w:tr>
      <w:tr>
        <w:trPr>
          <w:trHeight w:val="184" w:hRule="atLeast"/>
        </w:trPr>
        <w:tc>
          <w:tcPr>
            <w:tcW w:w="11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1"/>
                <w:szCs w:val="21"/>
              </w:rPr>
              <w:t>Gm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i/>
                <w:iCs/>
                <w:color w:val="000000"/>
                <w:sz w:val="21"/>
                <w:szCs w:val="21"/>
                <w:lang w:eastAsia="zh-CN"/>
              </w:rPr>
              <w:t>sp</w:t>
            </w:r>
            <w:r>
              <w:rPr>
                <w:i/>
                <w:iCs/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-14</w:t>
            </w:r>
          </w:p>
        </w:tc>
        <w:tc>
          <w:tcPr>
            <w:tcW w:w="125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lyma14g01100</w:t>
            </w:r>
          </w:p>
        </w:tc>
        <w:tc>
          <w:tcPr>
            <w:tcW w:w="58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CCTTCTAAAACCCTACTACC /AAGAAAGAACAGAAAGTAACGC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7:14:00Z</dcterms:created>
  <dc:creator>walkinnet</dc:creator>
  <dc:description/>
  <cp:keywords/>
  <dc:language>en-US</dc:language>
  <cp:lastModifiedBy>walkinnet</cp:lastModifiedBy>
  <dcterms:modified xsi:type="dcterms:W3CDTF">2013-06-21T07:17:00Z</dcterms:modified>
  <cp:revision>2</cp:revision>
  <dc:subject/>
  <dc:title/>
</cp:coreProperties>
</file>